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2A" w:rsidRPr="0020662A" w:rsidRDefault="00006F12" w:rsidP="00A27508">
      <w:pPr>
        <w:ind w:left="-709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</w:t>
      </w:r>
      <w:r w:rsidR="00331210">
        <w:rPr>
          <w:rFonts w:ascii="Times New Roman" w:hAnsi="Times New Roman" w:cs="Times New Roman"/>
          <w:b/>
          <w:lang w:val="en-US"/>
        </w:rPr>
        <w:t xml:space="preserve">orting information </w:t>
      </w:r>
      <w:r w:rsidR="0020662A" w:rsidRPr="0020662A">
        <w:rPr>
          <w:rFonts w:ascii="Times New Roman" w:hAnsi="Times New Roman" w:cs="Times New Roman"/>
          <w:b/>
          <w:lang w:val="en-US"/>
        </w:rPr>
        <w:t>Table</w:t>
      </w:r>
      <w:r w:rsidR="00983460">
        <w:rPr>
          <w:rFonts w:ascii="Times New Roman" w:hAnsi="Times New Roman" w:cs="Times New Roman"/>
          <w:b/>
          <w:lang w:val="en-US"/>
        </w:rPr>
        <w:t xml:space="preserve"> </w:t>
      </w:r>
      <w:r w:rsidR="00331210">
        <w:rPr>
          <w:rFonts w:ascii="Times New Roman" w:hAnsi="Times New Roman" w:cs="Times New Roman"/>
          <w:b/>
          <w:lang w:val="en-US"/>
        </w:rPr>
        <w:t>S</w:t>
      </w:r>
      <w:r w:rsidR="00983460">
        <w:rPr>
          <w:rFonts w:ascii="Times New Roman" w:hAnsi="Times New Roman" w:cs="Times New Roman"/>
          <w:b/>
          <w:lang w:val="en-US"/>
        </w:rPr>
        <w:t>1</w:t>
      </w:r>
      <w:r w:rsidR="0020662A" w:rsidRPr="0020662A">
        <w:rPr>
          <w:rFonts w:ascii="Times New Roman" w:hAnsi="Times New Roman" w:cs="Times New Roman"/>
          <w:lang w:val="en-US"/>
        </w:rPr>
        <w:t>.</w:t>
      </w:r>
      <w:proofErr w:type="gramEnd"/>
      <w:r w:rsidR="0020662A" w:rsidRPr="0020662A">
        <w:rPr>
          <w:rFonts w:ascii="Times New Roman" w:hAnsi="Times New Roman" w:cs="Times New Roman"/>
          <w:lang w:val="en-US"/>
        </w:rPr>
        <w:t xml:space="preserve"> </w:t>
      </w:r>
      <w:r w:rsidR="0020662A" w:rsidRPr="00331210">
        <w:rPr>
          <w:rFonts w:ascii="Times New Roman" w:hAnsi="Times New Roman" w:cs="Times New Roman"/>
          <w:b/>
          <w:lang w:val="en-US"/>
        </w:rPr>
        <w:t xml:space="preserve">Characteristics of </w:t>
      </w:r>
      <w:r w:rsidR="00D73A53" w:rsidRPr="00331210">
        <w:rPr>
          <w:rFonts w:ascii="Times New Roman" w:hAnsi="Times New Roman" w:cs="Times New Roman"/>
          <w:b/>
          <w:lang w:val="en-US"/>
        </w:rPr>
        <w:t xml:space="preserve">the </w:t>
      </w:r>
      <w:r w:rsidR="00570274" w:rsidRPr="00331210">
        <w:rPr>
          <w:rFonts w:ascii="Times New Roman" w:hAnsi="Times New Roman" w:cs="Times New Roman"/>
          <w:b/>
          <w:lang w:val="en-US"/>
        </w:rPr>
        <w:t xml:space="preserve">new gilthead sea bream </w:t>
      </w:r>
      <w:r w:rsidR="0020662A" w:rsidRPr="00331210">
        <w:rPr>
          <w:rFonts w:ascii="Times New Roman" w:hAnsi="Times New Roman" w:cs="Times New Roman"/>
          <w:b/>
          <w:lang w:val="en-US"/>
        </w:rPr>
        <w:t xml:space="preserve">assembled sequences </w:t>
      </w:r>
      <w:r w:rsidR="006423C5" w:rsidRPr="00331210">
        <w:rPr>
          <w:rFonts w:ascii="Times New Roman" w:hAnsi="Times New Roman" w:cs="Times New Roman"/>
          <w:b/>
          <w:lang w:val="en-US"/>
        </w:rPr>
        <w:t>of C</w:t>
      </w:r>
      <w:r w:rsidR="00F27330" w:rsidRPr="00331210">
        <w:rPr>
          <w:rFonts w:ascii="Times New Roman" w:hAnsi="Times New Roman" w:cs="Times New Roman"/>
          <w:b/>
          <w:lang w:val="en-US"/>
        </w:rPr>
        <w:t>omplex I</w:t>
      </w:r>
      <w:r w:rsidR="00155B07">
        <w:rPr>
          <w:rFonts w:ascii="Times New Roman" w:hAnsi="Times New Roman" w:cs="Times New Roman"/>
          <w:lang w:val="en-US"/>
        </w:rPr>
        <w:t xml:space="preserve">. </w:t>
      </w:r>
      <w:r w:rsidR="00A27508">
        <w:rPr>
          <w:rFonts w:ascii="Times New Roman" w:hAnsi="Times New Roman" w:cs="Times New Roman"/>
          <w:lang w:val="en-US"/>
        </w:rPr>
        <w:t xml:space="preserve"> </w:t>
      </w:r>
      <w:r w:rsidR="00504693" w:rsidRPr="00504693">
        <w:rPr>
          <w:rFonts w:ascii="Times New Roman" w:hAnsi="Times New Roman" w:cs="Times New Roman"/>
          <w:lang w:val="en-US"/>
        </w:rPr>
        <w:t xml:space="preserve">Mitochondrial-encoded catalytic subunits are in bold and red. Nuclear-encoded catalytic subunits are in red. Nuclear-encoded regulatory subunits are in black. Nuclear-encoded assembly factors are in </w:t>
      </w:r>
      <w:r w:rsidR="002A2FF1">
        <w:rPr>
          <w:rFonts w:ascii="Times New Roman" w:hAnsi="Times New Roman" w:cs="Times New Roman"/>
          <w:lang w:val="en-US"/>
        </w:rPr>
        <w:t>blue</w:t>
      </w:r>
      <w:r w:rsidR="00897FFC">
        <w:rPr>
          <w:rFonts w:ascii="Times New Roman" w:hAnsi="Times New Roman" w:cs="Times New Roman"/>
          <w:lang w:val="en-US"/>
        </w:rPr>
        <w:t xml:space="preserve"> and </w:t>
      </w:r>
      <w:r w:rsidR="00504693" w:rsidRPr="00504693">
        <w:rPr>
          <w:rFonts w:ascii="Times New Roman" w:hAnsi="Times New Roman" w:cs="Times New Roman"/>
          <w:lang w:val="en-US"/>
        </w:rPr>
        <w:t>italics.</w:t>
      </w:r>
    </w:p>
    <w:tbl>
      <w:tblPr>
        <w:tblStyle w:val="Tablaconcuadrcula"/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1701"/>
        <w:gridCol w:w="1701"/>
        <w:gridCol w:w="850"/>
        <w:gridCol w:w="1134"/>
        <w:gridCol w:w="1560"/>
      </w:tblGrid>
      <w:tr w:rsidR="00570274" w:rsidRPr="00120D38" w:rsidTr="00AC4B81"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120D38" w:rsidRDefault="00570274" w:rsidP="000E61F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120D38">
              <w:rPr>
                <w:rFonts w:ascii="Times New Roman" w:hAnsi="Times New Roman" w:cs="Times New Roman"/>
                <w:lang w:val="en-US"/>
              </w:rPr>
              <w:t>Contigs</w:t>
            </w:r>
            <w:proofErr w:type="spellEnd"/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F5707C" w:rsidRDefault="00570274" w:rsidP="000E61F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120D38" w:rsidRDefault="00570274" w:rsidP="000E61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120D38" w:rsidRDefault="00570274" w:rsidP="000E61F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120D38">
              <w:rPr>
                <w:rFonts w:ascii="Times New Roman" w:hAnsi="Times New Roman" w:cs="Times New Roman"/>
                <w:lang w:val="en-US"/>
              </w:rPr>
              <w:t>Annota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120D38" w:rsidRDefault="00570274" w:rsidP="000E61F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20D38">
              <w:rPr>
                <w:rFonts w:ascii="Times New Roman" w:hAnsi="Times New Roman" w:cs="Times New Roman"/>
                <w:lang w:val="en-US"/>
              </w:rPr>
              <w:t xml:space="preserve">Best </w:t>
            </w:r>
            <w:proofErr w:type="spellStart"/>
            <w:r w:rsidRPr="00120D38">
              <w:rPr>
                <w:rFonts w:ascii="Times New Roman" w:hAnsi="Times New Roman" w:cs="Times New Roman"/>
                <w:lang w:val="en-US"/>
              </w:rPr>
              <w:t>match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120D38" w:rsidRDefault="00570274" w:rsidP="000E61F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20D38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A45752" w:rsidRDefault="00570274" w:rsidP="000E61F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120D38">
              <w:rPr>
                <w:rFonts w:ascii="Times New Roman" w:hAnsi="Times New Roman" w:cs="Times New Roman"/>
                <w:lang w:val="en-US"/>
              </w:rPr>
              <w:t>CD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70274" w:rsidRPr="00120D38" w:rsidRDefault="00570274" w:rsidP="000E61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cessi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o</w:t>
            </w:r>
            <w:r w:rsidR="00342BDC" w:rsidRPr="00342BDC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</w:tr>
      <w:tr w:rsidR="00E02A5E" w:rsidRPr="00120D38" w:rsidTr="00AC4B81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453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5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36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b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b/>
                <w:color w:val="C00000"/>
                <w:lang w:val="en-US"/>
              </w:rPr>
              <w:t>ND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YP_001256939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-983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58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b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b/>
                <w:color w:val="C00000"/>
                <w:lang w:val="en-US"/>
              </w:rPr>
              <w:t>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YP_001974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e-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-1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59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b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b/>
                <w:color w:val="C00000"/>
                <w:lang w:val="en-US"/>
              </w:rPr>
              <w:t>N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YP_001256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3-19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0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2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b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b/>
                <w:color w:val="C00000"/>
                <w:lang w:val="en-US"/>
              </w:rPr>
              <w:t>N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YP_001256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3-5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1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8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Q58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23-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2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AF92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6-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3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4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0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2-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4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4-lik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4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20-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F17E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6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22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5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7-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7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9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AG01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7-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8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2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9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2-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69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4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61-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0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Q58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8-1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1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7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7-1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2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4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8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e-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1-4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3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10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8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7-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4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21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38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0-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5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9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AG03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3-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2F11C2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6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5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I68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e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26-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7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5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7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1-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8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3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3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e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8-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79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Q58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e-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5-6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0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3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2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e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6-4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1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e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62-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2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1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e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8-6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3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3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8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e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5-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4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6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e-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36-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5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6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B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4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e-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1-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6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5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Q58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91-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F53BD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7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4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NDUF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O09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e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43-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8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color w:val="C00000"/>
                <w:lang w:val="en-US"/>
              </w:rPr>
              <w:t>NDUF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Q58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6-1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89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color w:val="C00000"/>
                <w:lang w:val="en-US"/>
              </w:rPr>
              <w:t>NDUF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6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e-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7-8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0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color w:val="C00000"/>
                <w:lang w:val="en-US"/>
              </w:rPr>
              <w:t>NDUF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1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e-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6-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1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9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color w:val="C00000"/>
                <w:lang w:val="en-US"/>
              </w:rPr>
              <w:t>NDUF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4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e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3-4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2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0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color w:val="C00000"/>
                <w:lang w:val="en-US"/>
              </w:rPr>
              <w:t>NDUF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3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3-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3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55B07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55B07">
              <w:rPr>
                <w:rFonts w:ascii="Times New Roman" w:hAnsi="Times New Roman" w:cs="Times New Roman"/>
                <w:color w:val="C00000"/>
                <w:lang w:val="en-US"/>
              </w:rPr>
              <w:t>NDUFS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9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e-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46-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4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227BF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227BF">
              <w:rPr>
                <w:rFonts w:ascii="Times New Roman" w:hAnsi="Times New Roman" w:cs="Times New Roman"/>
                <w:color w:val="C00000"/>
                <w:lang w:val="en-US"/>
              </w:rPr>
              <w:t>NDUF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2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5-1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5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3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227BF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227BF">
              <w:rPr>
                <w:rFonts w:ascii="Times New Roman" w:hAnsi="Times New Roman" w:cs="Times New Roman"/>
                <w:color w:val="C00000"/>
                <w:lang w:val="en-US"/>
              </w:rPr>
              <w:t>NDUFV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ACQ58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4-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6</w:t>
            </w:r>
          </w:p>
        </w:tc>
      </w:tr>
      <w:tr w:rsidR="00E02A5E" w:rsidRPr="00120D38" w:rsidTr="00AC4B8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4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1227BF" w:rsidRDefault="00E02A5E" w:rsidP="000E61F0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227BF">
              <w:rPr>
                <w:rFonts w:ascii="Times New Roman" w:hAnsi="Times New Roman" w:cs="Times New Roman"/>
                <w:color w:val="C00000"/>
                <w:lang w:val="en-US"/>
              </w:rPr>
              <w:t>NDUFV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56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9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38-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7</w:t>
            </w:r>
          </w:p>
        </w:tc>
      </w:tr>
      <w:tr w:rsidR="00E02A5E" w:rsidRPr="00006F12" w:rsidTr="00AC4B81"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C2_1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A27508" w:rsidRDefault="00E02A5E" w:rsidP="007955E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A2FF1">
              <w:rPr>
                <w:rFonts w:ascii="Times New Roman" w:hAnsi="Times New Roman" w:cs="Times New Roman"/>
                <w:i/>
                <w:color w:val="0070C0"/>
                <w:lang w:val="en-US"/>
              </w:rPr>
              <w:t>NDUFA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XP_003446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2e-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7035C5" w:rsidRDefault="00E02A5E" w:rsidP="000E61F0">
            <w:pPr>
              <w:rPr>
                <w:rFonts w:ascii="Times New Roman" w:hAnsi="Times New Roman" w:cs="Times New Roman"/>
                <w:lang w:val="en-US"/>
              </w:rPr>
            </w:pPr>
            <w:r w:rsidRPr="007035C5">
              <w:rPr>
                <w:rFonts w:ascii="Times New Roman" w:hAnsi="Times New Roman" w:cs="Times New Roman"/>
                <w:lang w:val="en-US"/>
              </w:rPr>
              <w:t>119-6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02A5E" w:rsidRPr="00695BF5" w:rsidRDefault="00E02A5E" w:rsidP="00960A75">
            <w:pPr>
              <w:rPr>
                <w:rFonts w:ascii="Times New Roman" w:hAnsi="Times New Roman" w:cs="Times New Roman"/>
              </w:rPr>
            </w:pPr>
            <w:r w:rsidRPr="00695BF5">
              <w:rPr>
                <w:rFonts w:ascii="Times New Roman" w:hAnsi="Times New Roman" w:cs="Times New Roman"/>
              </w:rPr>
              <w:t>KC217598</w:t>
            </w:r>
          </w:p>
        </w:tc>
      </w:tr>
    </w:tbl>
    <w:p w:rsidR="00F5707C" w:rsidRDefault="005C604C" w:rsidP="00A27508">
      <w:pPr>
        <w:tabs>
          <w:tab w:val="left" w:pos="9498"/>
        </w:tabs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="00F5707C">
        <w:rPr>
          <w:rFonts w:ascii="Times New Roman" w:hAnsi="Times New Roman" w:cs="Times New Roman"/>
          <w:lang w:val="en-US"/>
        </w:rPr>
        <w:t>Number</w:t>
      </w:r>
      <w:proofErr w:type="spellEnd"/>
      <w:proofErr w:type="gramEnd"/>
      <w:r w:rsidR="00F5707C">
        <w:rPr>
          <w:rFonts w:ascii="Times New Roman" w:hAnsi="Times New Roman" w:cs="Times New Roman"/>
          <w:lang w:val="en-US"/>
        </w:rPr>
        <w:t xml:space="preserve"> of reads composing the assembled sequences.</w:t>
      </w:r>
    </w:p>
    <w:p w:rsidR="007955E8" w:rsidRDefault="00F5707C" w:rsidP="00A27508">
      <w:pPr>
        <w:tabs>
          <w:tab w:val="left" w:pos="9498"/>
        </w:tabs>
        <w:spacing w:line="240" w:lineRule="auto"/>
        <w:ind w:left="-709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="004C732A" w:rsidRPr="0020662A">
        <w:rPr>
          <w:rFonts w:ascii="Times New Roman" w:hAnsi="Times New Roman" w:cs="Times New Roman"/>
          <w:lang w:val="en-US"/>
        </w:rPr>
        <w:t>Gene</w:t>
      </w:r>
      <w:proofErr w:type="spellEnd"/>
      <w:proofErr w:type="gramEnd"/>
      <w:r w:rsidR="004C732A" w:rsidRPr="0020662A">
        <w:rPr>
          <w:rFonts w:ascii="Times New Roman" w:hAnsi="Times New Roman" w:cs="Times New Roman"/>
          <w:lang w:val="en-US"/>
        </w:rPr>
        <w:t xml:space="preserve"> identity de</w:t>
      </w:r>
      <w:r>
        <w:rPr>
          <w:rFonts w:ascii="Times New Roman" w:hAnsi="Times New Roman" w:cs="Times New Roman"/>
          <w:lang w:val="en-US"/>
        </w:rPr>
        <w:t xml:space="preserve">termined through BLAST </w:t>
      </w:r>
      <w:r w:rsidRPr="00086E35">
        <w:rPr>
          <w:rFonts w:ascii="Times New Roman" w:hAnsi="Times New Roman" w:cs="Times New Roman"/>
          <w:lang w:val="en-US"/>
        </w:rPr>
        <w:t>searches:</w:t>
      </w:r>
      <w:r w:rsidR="00086E35">
        <w:rPr>
          <w:rFonts w:ascii="Times New Roman" w:hAnsi="Times New Roman" w:cs="Times New Roman"/>
          <w:lang w:val="en-US"/>
        </w:rPr>
        <w:t xml:space="preserve"> </w:t>
      </w:r>
      <w:r w:rsidR="00086E35" w:rsidRPr="0010586B">
        <w:rPr>
          <w:rFonts w:ascii="Times New Roman" w:hAnsi="Times New Roman" w:cs="Times New Roman"/>
          <w:sz w:val="20"/>
          <w:szCs w:val="20"/>
          <w:lang w:val="en-US"/>
        </w:rPr>
        <w:t>ND1, NADH-ub</w:t>
      </w:r>
      <w:r w:rsidR="0010586B">
        <w:rPr>
          <w:rFonts w:ascii="Times New Roman" w:hAnsi="Times New Roman" w:cs="Times New Roman"/>
          <w:sz w:val="20"/>
          <w:szCs w:val="20"/>
          <w:lang w:val="en-US"/>
        </w:rPr>
        <w:t>iquinone oxidoreductase chain 1</w:t>
      </w:r>
      <w:r w:rsidR="00086E35" w:rsidRPr="0010586B">
        <w:rPr>
          <w:rFonts w:ascii="Times New Roman" w:hAnsi="Times New Roman" w:cs="Times New Roman"/>
          <w:sz w:val="20"/>
          <w:szCs w:val="20"/>
          <w:lang w:val="en-US"/>
        </w:rPr>
        <w:t>; ND2, NADH-ubiquinone oxidoreductase chain 2; ND5, NADH-ubiquinone oxidoreductase chain 5; ND6, NADH dehydrogenase subunit 6</w:t>
      </w:r>
      <w:r w:rsidR="00A2750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86E35" w:rsidRPr="0010586B">
        <w:rPr>
          <w:rFonts w:ascii="Times New Roman" w:hAnsi="Times New Roman" w:cs="Times New Roman"/>
          <w:sz w:val="20"/>
          <w:szCs w:val="20"/>
          <w:lang w:val="en-US"/>
        </w:rPr>
        <w:t xml:space="preserve">NDUFA1, NADH dehydrogenase [ubiquinone] 1 alpha subcomplex subunit 1; NDUFA2, NADH dehydrogenase [ubiquinone] 1 alpha subcomplex subunit 2; NDUFA3, NADH dehydrogenase [ubiquinone] 1 alpha subcomplex subunit 3; </w:t>
      </w:r>
      <w:bookmarkStart w:id="0" w:name="_GoBack"/>
      <w:bookmarkEnd w:id="0"/>
      <w:r w:rsidR="00086E35" w:rsidRPr="0010586B">
        <w:rPr>
          <w:rFonts w:ascii="Times New Roman" w:hAnsi="Times New Roman" w:cs="Times New Roman"/>
          <w:sz w:val="20"/>
          <w:szCs w:val="20"/>
          <w:lang w:val="en-US"/>
        </w:rPr>
        <w:t xml:space="preserve">NDUFA4-like2, NADH dehydrogenase [ubiquinone] 1 alpha subcomplex subunit 4-like 2; NDUFA5, NADH dehydrogenase [ubiquinone] 1 alpha subcomplex subunit 5; NDUFA6, NADH dehydrogenase [ubiquinone] 1 alpha subcomplex subunit 6; NDUFA7, NADH dehydrogenase [ubiquinone] 1 alpha subcomplex subunit 7; NDUFA8, NADH dehydrogenase [ubiquinone] 1 alpha subcomplex subunit 8; NDUFA9, NADH dehydrogenase [ubiquinone] 1 alpha subcomplex subunit 9; NDUFA10, NADH dehydrogenase [ubiquinone] 1 alpha subcomplex subunit 10; NDUFA11, NADH dehydrogenase </w:t>
      </w:r>
      <w:r w:rsidR="00086E35" w:rsidRPr="0010586B">
        <w:rPr>
          <w:rFonts w:ascii="Times New Roman" w:hAnsi="Times New Roman" w:cs="Times New Roman"/>
          <w:sz w:val="20"/>
          <w:szCs w:val="20"/>
          <w:lang w:val="en-US"/>
        </w:rPr>
        <w:lastRenderedPageBreak/>
        <w:t>[ubiquinone] 1 alpha subcomplex subunit 11; NDUFA12, NADH dehydrogenase [ubiquinone] 1 alpha subcomplex subunit 12; NDUFA13, NADH dehydrogenase [ubiquinone] 1 alpha subcomplex subunit 13; NDUFB1, NADH dehydrogenase [ubiquinone] 1 beta subcomplex subunit 1; NDUFB2, NADH dehydrogenase [ubiquinone] 1 beta subcomplex subunit 2; NDUFB3, NADH dehydrogenase [ubiquinone] 1 beta subcomplex subunit 3; NDUFB4, NADH dehydrogenase [ubiquinone] 1 beta subcomplex subunit 4; NDUFB5, NADH dehydrogenase [ubiquinone] 1 beta subcomplex subunit 5; NDUFB6, NADH dehydrogenase [ubiquinone] 1 beta subcomplex subunit 6; NDUFB7, NADH dehydrogenase [ubiquinone] 1 beta subcomplex subunit 7; NDUFB8, NADH dehydrogenase [ubiquinone] 1 beta subcomplex subunit 8; NDUFB9, NADH dehydrogenase [ubiquinone] 1 beta subcomplex subunit 9; NDUFB10, NADH dehydrogenase [ubiquinone] 1 beta subcomplex subunit 10; NDUFB11, NADH dehydrogenase [ubiquinone] 1 beta subcomplex subunit 11; NDUFC1, NADH dehydrogenase 1 subunit C1; NDUFC2, NADH dehydrogenase 1 subunit C2; NDUFS2, NADH dehydrogenase iron-sulfur protein 2; NDUFS3, NADH dehydrogenase iron-sulfur protein 3; NDUFS4, NADH dehydrogenase iron-sulfur protein 4; NDUFS5, NADH dehydrogenase iron-sulfur protein 5; NDUFS6, NADH dehydrogenase iron-sulfur protein 6; NDUFS7, NADH dehydrogenase iron-sulfur protein 7; NDUFV1, NADH dehydrogenase [ubiquinone] flavoprotein 1; NDUFV2, NADH dehydrogenase [ubiquinone] flavoprotein 2; NDUFV3, NADH dehydrogenase [ubiquinone] flavoprotein 3; NDUFAF2, NADH dehydrogenase (ubiquinone) 1 alpha subcomplex, assembly factor 2.</w:t>
      </w:r>
      <w:r w:rsidR="00086E35" w:rsidRPr="0010586B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4C732A" w:rsidRPr="0020662A" w:rsidRDefault="00A45D0A" w:rsidP="00AC4B81">
      <w:pPr>
        <w:spacing w:line="240" w:lineRule="auto"/>
        <w:ind w:left="-709" w:right="-567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="004C732A" w:rsidRPr="0020662A">
        <w:rPr>
          <w:rFonts w:ascii="Times New Roman" w:hAnsi="Times New Roman" w:cs="Times New Roman"/>
          <w:lang w:val="en-US"/>
        </w:rPr>
        <w:t>Best</w:t>
      </w:r>
      <w:proofErr w:type="spellEnd"/>
      <w:proofErr w:type="gramEnd"/>
      <w:r w:rsidR="004C732A" w:rsidRPr="0020662A">
        <w:rPr>
          <w:rFonts w:ascii="Times New Roman" w:hAnsi="Times New Roman" w:cs="Times New Roman"/>
          <w:lang w:val="en-US"/>
        </w:rPr>
        <w:t xml:space="preserve"> BLAST-X protein sequence match</w:t>
      </w:r>
      <w:r w:rsidR="00F5707C">
        <w:rPr>
          <w:rFonts w:ascii="Times New Roman" w:hAnsi="Times New Roman" w:cs="Times New Roman"/>
          <w:lang w:val="en-US"/>
        </w:rPr>
        <w:t xml:space="preserve"> (lowest E value)</w:t>
      </w:r>
      <w:r w:rsidR="004C732A" w:rsidRPr="0020662A">
        <w:rPr>
          <w:rFonts w:ascii="Times New Roman" w:hAnsi="Times New Roman" w:cs="Times New Roman"/>
          <w:lang w:val="en-US"/>
        </w:rPr>
        <w:t>.</w:t>
      </w:r>
    </w:p>
    <w:p w:rsidR="004C732A" w:rsidRDefault="00A45D0A" w:rsidP="00AC4B81">
      <w:pPr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d</w:t>
      </w:r>
      <w:r w:rsidR="007A69D9">
        <w:rPr>
          <w:rFonts w:ascii="Times New Roman" w:hAnsi="Times New Roman" w:cs="Times New Roman"/>
          <w:lang w:val="en-US"/>
        </w:rPr>
        <w:t>Expecta</w:t>
      </w:r>
      <w:r w:rsidR="004C732A" w:rsidRPr="0020662A">
        <w:rPr>
          <w:rFonts w:ascii="Times New Roman" w:hAnsi="Times New Roman" w:cs="Times New Roman"/>
          <w:lang w:val="en-US"/>
        </w:rPr>
        <w:t>tion</w:t>
      </w:r>
      <w:proofErr w:type="spellEnd"/>
      <w:proofErr w:type="gramEnd"/>
      <w:r w:rsidR="004C732A" w:rsidRPr="0020662A">
        <w:rPr>
          <w:rFonts w:ascii="Times New Roman" w:hAnsi="Times New Roman" w:cs="Times New Roman"/>
          <w:lang w:val="en-US"/>
        </w:rPr>
        <w:t xml:space="preserve"> value</w:t>
      </w:r>
      <w:r w:rsidR="009D4C22">
        <w:rPr>
          <w:rFonts w:ascii="Times New Roman" w:hAnsi="Times New Roman" w:cs="Times New Roman"/>
          <w:lang w:val="en-US"/>
        </w:rPr>
        <w:t>.</w:t>
      </w:r>
    </w:p>
    <w:p w:rsidR="00F5707C" w:rsidRDefault="00F5707C" w:rsidP="00AC4B81">
      <w:pPr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>Codifying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sequence.</w:t>
      </w:r>
    </w:p>
    <w:p w:rsidR="00342BDC" w:rsidRDefault="00342BDC" w:rsidP="00AC4B81">
      <w:pPr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42BDC">
        <w:rPr>
          <w:rFonts w:ascii="Times New Roman" w:hAnsi="Times New Roman" w:cs="Times New Roman"/>
          <w:vertAlign w:val="superscript"/>
          <w:lang w:val="en-US"/>
        </w:rPr>
        <w:t>f</w:t>
      </w:r>
      <w:r w:rsidRPr="00342BDC">
        <w:rPr>
          <w:rFonts w:ascii="Times New Roman" w:hAnsi="Times New Roman" w:cs="Times New Roman"/>
          <w:lang w:val="en-US"/>
        </w:rPr>
        <w:t>GenBank</w:t>
      </w:r>
      <w:proofErr w:type="spellEnd"/>
      <w:proofErr w:type="gramEnd"/>
      <w:r w:rsidRPr="00342BDC">
        <w:rPr>
          <w:rFonts w:ascii="Times New Roman" w:hAnsi="Times New Roman" w:cs="Times New Roman"/>
          <w:lang w:val="en-US"/>
        </w:rPr>
        <w:t xml:space="preserve"> accession number.</w:t>
      </w:r>
    </w:p>
    <w:p w:rsidR="000C76AF" w:rsidRDefault="000C76AF">
      <w:pPr>
        <w:rPr>
          <w:rFonts w:ascii="Times New Roman" w:hAnsi="Times New Roman" w:cs="Times New Roman"/>
          <w:lang w:val="en-US"/>
        </w:rPr>
      </w:pPr>
    </w:p>
    <w:p w:rsidR="000C76AF" w:rsidRPr="0020662A" w:rsidRDefault="000C76AF">
      <w:pPr>
        <w:rPr>
          <w:rFonts w:ascii="Times New Roman" w:hAnsi="Times New Roman" w:cs="Times New Roman"/>
          <w:lang w:val="en-US"/>
        </w:rPr>
      </w:pPr>
    </w:p>
    <w:sectPr w:rsidR="000C76AF" w:rsidRPr="0020662A" w:rsidSect="00A27508">
      <w:pgSz w:w="11906" w:h="16838"/>
      <w:pgMar w:top="1135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32A"/>
    <w:rsid w:val="00006F12"/>
    <w:rsid w:val="00026FEC"/>
    <w:rsid w:val="00086E35"/>
    <w:rsid w:val="00090B82"/>
    <w:rsid w:val="00093BD6"/>
    <w:rsid w:val="000A4764"/>
    <w:rsid w:val="000B30F0"/>
    <w:rsid w:val="000C1404"/>
    <w:rsid w:val="000C15EC"/>
    <w:rsid w:val="000C76AF"/>
    <w:rsid w:val="000C7ED5"/>
    <w:rsid w:val="000E61F0"/>
    <w:rsid w:val="000F1418"/>
    <w:rsid w:val="0010586B"/>
    <w:rsid w:val="001144C4"/>
    <w:rsid w:val="0011725C"/>
    <w:rsid w:val="00120D38"/>
    <w:rsid w:val="001227BF"/>
    <w:rsid w:val="001265EE"/>
    <w:rsid w:val="00127C9A"/>
    <w:rsid w:val="00131731"/>
    <w:rsid w:val="00155B07"/>
    <w:rsid w:val="00163E04"/>
    <w:rsid w:val="00182CD9"/>
    <w:rsid w:val="001A2D84"/>
    <w:rsid w:val="001B3D7F"/>
    <w:rsid w:val="001E29DE"/>
    <w:rsid w:val="001F1DC9"/>
    <w:rsid w:val="00202D8D"/>
    <w:rsid w:val="0020662A"/>
    <w:rsid w:val="00210D69"/>
    <w:rsid w:val="00225CB0"/>
    <w:rsid w:val="00226E8A"/>
    <w:rsid w:val="002275E3"/>
    <w:rsid w:val="0024563D"/>
    <w:rsid w:val="00283F04"/>
    <w:rsid w:val="002863C9"/>
    <w:rsid w:val="00287AF8"/>
    <w:rsid w:val="002A2031"/>
    <w:rsid w:val="002A2FF1"/>
    <w:rsid w:val="002A68A3"/>
    <w:rsid w:val="002C5C44"/>
    <w:rsid w:val="002D7338"/>
    <w:rsid w:val="002E6F9F"/>
    <w:rsid w:val="002F4160"/>
    <w:rsid w:val="00322DED"/>
    <w:rsid w:val="00331210"/>
    <w:rsid w:val="00342BDC"/>
    <w:rsid w:val="00357933"/>
    <w:rsid w:val="00362E37"/>
    <w:rsid w:val="00364F29"/>
    <w:rsid w:val="00377245"/>
    <w:rsid w:val="00381226"/>
    <w:rsid w:val="00382587"/>
    <w:rsid w:val="003C6978"/>
    <w:rsid w:val="003C7DDD"/>
    <w:rsid w:val="003E3029"/>
    <w:rsid w:val="00405194"/>
    <w:rsid w:val="00415695"/>
    <w:rsid w:val="0044173E"/>
    <w:rsid w:val="00442A6F"/>
    <w:rsid w:val="00446A37"/>
    <w:rsid w:val="00464157"/>
    <w:rsid w:val="00467108"/>
    <w:rsid w:val="00472574"/>
    <w:rsid w:val="00493EE4"/>
    <w:rsid w:val="004C63CA"/>
    <w:rsid w:val="004C732A"/>
    <w:rsid w:val="004D2338"/>
    <w:rsid w:val="004D45B7"/>
    <w:rsid w:val="00504693"/>
    <w:rsid w:val="005136E9"/>
    <w:rsid w:val="005213F7"/>
    <w:rsid w:val="00530F77"/>
    <w:rsid w:val="00537E13"/>
    <w:rsid w:val="00542831"/>
    <w:rsid w:val="00566BFC"/>
    <w:rsid w:val="00567F8A"/>
    <w:rsid w:val="00570274"/>
    <w:rsid w:val="005710D9"/>
    <w:rsid w:val="005A71D2"/>
    <w:rsid w:val="005C604C"/>
    <w:rsid w:val="005D4C35"/>
    <w:rsid w:val="005F3F90"/>
    <w:rsid w:val="00637E3E"/>
    <w:rsid w:val="006423C5"/>
    <w:rsid w:val="006531B2"/>
    <w:rsid w:val="0065671B"/>
    <w:rsid w:val="00660B2A"/>
    <w:rsid w:val="00665D5E"/>
    <w:rsid w:val="00665F26"/>
    <w:rsid w:val="0067301E"/>
    <w:rsid w:val="00682E15"/>
    <w:rsid w:val="0069599C"/>
    <w:rsid w:val="00695BF5"/>
    <w:rsid w:val="006A4E06"/>
    <w:rsid w:val="006A5874"/>
    <w:rsid w:val="006A58CD"/>
    <w:rsid w:val="006A6E6B"/>
    <w:rsid w:val="006A6FC8"/>
    <w:rsid w:val="006B0C41"/>
    <w:rsid w:val="006B2DEE"/>
    <w:rsid w:val="006E16AB"/>
    <w:rsid w:val="006F173C"/>
    <w:rsid w:val="006F3AA9"/>
    <w:rsid w:val="007035C5"/>
    <w:rsid w:val="00727A24"/>
    <w:rsid w:val="00746E2A"/>
    <w:rsid w:val="007631C9"/>
    <w:rsid w:val="00765F4F"/>
    <w:rsid w:val="0078643E"/>
    <w:rsid w:val="007939B1"/>
    <w:rsid w:val="007955E8"/>
    <w:rsid w:val="00795A19"/>
    <w:rsid w:val="007A3180"/>
    <w:rsid w:val="007A69D9"/>
    <w:rsid w:val="007C626D"/>
    <w:rsid w:val="007E0FB5"/>
    <w:rsid w:val="007E21DE"/>
    <w:rsid w:val="007F787E"/>
    <w:rsid w:val="00823022"/>
    <w:rsid w:val="00831DD5"/>
    <w:rsid w:val="0083253A"/>
    <w:rsid w:val="008501F0"/>
    <w:rsid w:val="00850E34"/>
    <w:rsid w:val="00867F43"/>
    <w:rsid w:val="00871A3F"/>
    <w:rsid w:val="008745C3"/>
    <w:rsid w:val="00877132"/>
    <w:rsid w:val="008855F5"/>
    <w:rsid w:val="00893E85"/>
    <w:rsid w:val="00897FFC"/>
    <w:rsid w:val="008A4971"/>
    <w:rsid w:val="008B46C8"/>
    <w:rsid w:val="008C25A7"/>
    <w:rsid w:val="008D687A"/>
    <w:rsid w:val="008E4C83"/>
    <w:rsid w:val="00923A47"/>
    <w:rsid w:val="0094122D"/>
    <w:rsid w:val="0096763C"/>
    <w:rsid w:val="00983460"/>
    <w:rsid w:val="00993E47"/>
    <w:rsid w:val="009A4D23"/>
    <w:rsid w:val="009A5453"/>
    <w:rsid w:val="009C10FC"/>
    <w:rsid w:val="009C7830"/>
    <w:rsid w:val="009D4C22"/>
    <w:rsid w:val="009D7E93"/>
    <w:rsid w:val="009F68E2"/>
    <w:rsid w:val="00A0037C"/>
    <w:rsid w:val="00A02637"/>
    <w:rsid w:val="00A02948"/>
    <w:rsid w:val="00A04885"/>
    <w:rsid w:val="00A104BB"/>
    <w:rsid w:val="00A27508"/>
    <w:rsid w:val="00A45752"/>
    <w:rsid w:val="00A45D0A"/>
    <w:rsid w:val="00A513ED"/>
    <w:rsid w:val="00A73E19"/>
    <w:rsid w:val="00A8243E"/>
    <w:rsid w:val="00AA3270"/>
    <w:rsid w:val="00AB2D51"/>
    <w:rsid w:val="00AC4B81"/>
    <w:rsid w:val="00AD0BFC"/>
    <w:rsid w:val="00AD5CF5"/>
    <w:rsid w:val="00AE5B56"/>
    <w:rsid w:val="00AE5ED4"/>
    <w:rsid w:val="00B03857"/>
    <w:rsid w:val="00B25079"/>
    <w:rsid w:val="00B45632"/>
    <w:rsid w:val="00B8717C"/>
    <w:rsid w:val="00B97E53"/>
    <w:rsid w:val="00BE4887"/>
    <w:rsid w:val="00C05D4A"/>
    <w:rsid w:val="00C15CA0"/>
    <w:rsid w:val="00C23E09"/>
    <w:rsid w:val="00C534D2"/>
    <w:rsid w:val="00C64444"/>
    <w:rsid w:val="00C73E94"/>
    <w:rsid w:val="00C80725"/>
    <w:rsid w:val="00C83B37"/>
    <w:rsid w:val="00C917CD"/>
    <w:rsid w:val="00CA283D"/>
    <w:rsid w:val="00CB70EF"/>
    <w:rsid w:val="00CC5A1C"/>
    <w:rsid w:val="00CF062B"/>
    <w:rsid w:val="00CF0EE1"/>
    <w:rsid w:val="00CF168E"/>
    <w:rsid w:val="00D0725C"/>
    <w:rsid w:val="00D2219F"/>
    <w:rsid w:val="00D33007"/>
    <w:rsid w:val="00D3584A"/>
    <w:rsid w:val="00D37DE4"/>
    <w:rsid w:val="00D73A53"/>
    <w:rsid w:val="00D80579"/>
    <w:rsid w:val="00D84BA8"/>
    <w:rsid w:val="00D8512A"/>
    <w:rsid w:val="00DA4A34"/>
    <w:rsid w:val="00DB4405"/>
    <w:rsid w:val="00DB6FCE"/>
    <w:rsid w:val="00DD1279"/>
    <w:rsid w:val="00DD6055"/>
    <w:rsid w:val="00E02A5E"/>
    <w:rsid w:val="00E263BE"/>
    <w:rsid w:val="00E33968"/>
    <w:rsid w:val="00E36EAF"/>
    <w:rsid w:val="00E3708E"/>
    <w:rsid w:val="00E44475"/>
    <w:rsid w:val="00E44E3F"/>
    <w:rsid w:val="00E46C57"/>
    <w:rsid w:val="00E50DF1"/>
    <w:rsid w:val="00E576E1"/>
    <w:rsid w:val="00E662C4"/>
    <w:rsid w:val="00E739B8"/>
    <w:rsid w:val="00E86F50"/>
    <w:rsid w:val="00E9771F"/>
    <w:rsid w:val="00EA0439"/>
    <w:rsid w:val="00EB6980"/>
    <w:rsid w:val="00ED6D86"/>
    <w:rsid w:val="00EE0210"/>
    <w:rsid w:val="00EE4A4A"/>
    <w:rsid w:val="00F05B05"/>
    <w:rsid w:val="00F05B47"/>
    <w:rsid w:val="00F2194C"/>
    <w:rsid w:val="00F26DE2"/>
    <w:rsid w:val="00F27330"/>
    <w:rsid w:val="00F45B33"/>
    <w:rsid w:val="00F56BF8"/>
    <w:rsid w:val="00F5707C"/>
    <w:rsid w:val="00F67A41"/>
    <w:rsid w:val="00F84231"/>
    <w:rsid w:val="00F84570"/>
    <w:rsid w:val="00F92917"/>
    <w:rsid w:val="00F93480"/>
    <w:rsid w:val="00F94747"/>
    <w:rsid w:val="00FF05E8"/>
    <w:rsid w:val="00FF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CALDUCH</cp:lastModifiedBy>
  <cp:revision>2</cp:revision>
  <cp:lastPrinted>2014-10-20T09:59:00Z</cp:lastPrinted>
  <dcterms:created xsi:type="dcterms:W3CDTF">2015-02-24T13:28:00Z</dcterms:created>
  <dcterms:modified xsi:type="dcterms:W3CDTF">2015-02-24T13:28:00Z</dcterms:modified>
</cp:coreProperties>
</file>